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B30650" w:rsidRPr="00CC1888" w14:paraId="25D11B17" w14:textId="77777777" w:rsidTr="006D4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0A2E1B11" w14:textId="61745903" w:rsidR="00B30650" w:rsidRPr="00CC1888" w:rsidRDefault="00B30650" w:rsidP="006D4CAB">
            <w:pPr>
              <w:rPr>
                <w:rFonts w:asciiTheme="majorBidi" w:hAnsiTheme="majorBidi" w:cstheme="majorBidi"/>
              </w:rPr>
            </w:pPr>
            <w:r w:rsidRPr="00363308">
              <w:rPr>
                <w:rFonts w:asciiTheme="majorBidi" w:hAnsiTheme="majorBidi" w:cstheme="majorBidi"/>
                <w:lang w:val="en" w:bidi="fa-IR"/>
              </w:rPr>
              <w:t>Supplementary table 1</w:t>
            </w:r>
            <w:r w:rsidRPr="00634AB0">
              <w:rPr>
                <w:rFonts w:asciiTheme="majorBidi" w:hAnsiTheme="majorBidi" w:cstheme="majorBidi"/>
                <w:lang w:val="en" w:bidi="fa-IR"/>
              </w:rPr>
              <w:t>.</w:t>
            </w:r>
            <w:r w:rsidRPr="00634AB0">
              <w:rPr>
                <w:rFonts w:asciiTheme="majorBidi" w:hAnsiTheme="majorBidi" w:cstheme="majorBidi"/>
              </w:rPr>
              <w:t xml:space="preserve"> </w:t>
            </w:r>
            <w:r w:rsidR="00634AB0">
              <w:rPr>
                <w:rFonts w:asciiTheme="majorBidi" w:hAnsiTheme="majorBidi" w:cstheme="majorBidi"/>
              </w:rPr>
              <w:t>S</w:t>
            </w:r>
            <w:r w:rsidR="00014D47" w:rsidRPr="00634A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earch </w:t>
            </w:r>
            <w:r w:rsidR="00014D47" w:rsidRPr="00634A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strategy used for </w:t>
            </w:r>
            <w:r w:rsidR="00204BD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each </w:t>
            </w:r>
            <w:r w:rsidR="00014D47" w:rsidRPr="00634AB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nline database</w:t>
            </w:r>
          </w:p>
        </w:tc>
      </w:tr>
      <w:tr w:rsidR="006D4CAB" w:rsidRPr="00CC1888" w14:paraId="120C02D9" w14:textId="77777777" w:rsidTr="006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620918DF" w14:textId="77777777" w:rsidR="006D4CAB" w:rsidRPr="00014D47" w:rsidRDefault="006D4CAB" w:rsidP="00014D47">
            <w:pPr>
              <w:jc w:val="both"/>
              <w:rPr>
                <w:rFonts w:asciiTheme="majorBidi" w:hAnsiTheme="majorBidi" w:cstheme="majorBidi"/>
                <w:lang w:val="en" w:bidi="fa-IR"/>
              </w:rPr>
            </w:pPr>
            <w:r w:rsidRPr="00014D47">
              <w:rPr>
                <w:rFonts w:asciiTheme="majorBidi" w:hAnsiTheme="majorBidi" w:cstheme="majorBidi"/>
                <w:lang w:val="en" w:bidi="fa-IR"/>
              </w:rPr>
              <w:t xml:space="preserve">PubMed </w:t>
            </w:r>
          </w:p>
        </w:tc>
      </w:tr>
      <w:tr w:rsidR="00B30650" w:rsidRPr="00CC1888" w14:paraId="357A8C28" w14:textId="77777777" w:rsidTr="006D4CAB">
        <w:trPr>
          <w:trHeight w:val="3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71D5FE85" w14:textId="77777777" w:rsidR="00B30650" w:rsidRPr="00014D47" w:rsidRDefault="00B30650" w:rsidP="00014D4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014D47">
              <w:rPr>
                <w:rFonts w:asciiTheme="majorBidi" w:hAnsiTheme="majorBidi" w:cstheme="majorBidi"/>
                <w:b w:val="0"/>
                <w:bCs w:val="0"/>
              </w:rPr>
              <w:t>(("Eggs"[Mesh] OR Egg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Egg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) AND (intervention 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Intervention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trial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ndomized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blind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 xml:space="preserve">] OR 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randomised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ndom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ndomly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lacebo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assignment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linical trial"[publication type] OR RCT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linical Trials as Topic"[Mesh] OR "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cross over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"[tiab] OR cross-over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arallel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Body weight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” body weight”[mesh] OR “Body mass index”[mesh] OR “Body mass index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BMI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Waist Circumference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Waist Circumference”[mesh] OR WC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WHR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FFM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LBM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FM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Waist-Hip Ratio"[Mesh] OR "Waist-Hip Ratio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lean body mass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fat free mass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)) NOT ("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rodentia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MeSH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 xml:space="preserve"> Terms] OR mouse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mice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t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ig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bbit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ooster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ooster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ell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ell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ow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ow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bbit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ig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hamster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monkey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monkey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goat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shrimp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sheep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at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dog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rab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fowl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fowl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oot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bacteria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amel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ross sectional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ase control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ross-sectional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ase-control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Cohort Studies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cohort study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allergy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allergie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duck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Parasites"[Mesh] OR malaria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arasite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egg-laying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Reproductive Techniques"[Mesh] OR "reproduction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eproductive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cell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vaccine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allergen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parasitic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vaccination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immunology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immunization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 xml:space="preserve">] OR 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immunise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immunize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animal models"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egg yolk agar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insect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Insecta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"[Mesh] OR hen[title] OR quail*[title] OR hens[title] OR chicken*[title] OR broiler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"Plants"[Mesh] OR “in vitro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in-vitro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rats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“laying”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breed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frog*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worm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 xml:space="preserve">] OR 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fruitworm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 OR semen[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tiab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])</w:t>
            </w:r>
          </w:p>
          <w:p w14:paraId="39921D4B" w14:textId="77777777" w:rsidR="00B30650" w:rsidRPr="00014D47" w:rsidRDefault="00B30650" w:rsidP="00014D4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6D4CAB" w:rsidRPr="00CC1888" w14:paraId="248C753C" w14:textId="77777777" w:rsidTr="006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395FA011" w14:textId="77777777" w:rsidR="006D4CAB" w:rsidRPr="00014D47" w:rsidRDefault="006D4CAB" w:rsidP="00014D47">
            <w:pPr>
              <w:jc w:val="both"/>
              <w:rPr>
                <w:rFonts w:asciiTheme="majorBidi" w:hAnsiTheme="majorBidi" w:cstheme="majorBidi"/>
              </w:rPr>
            </w:pPr>
            <w:r w:rsidRPr="00014D47">
              <w:rPr>
                <w:rFonts w:asciiTheme="majorBidi" w:hAnsiTheme="majorBidi" w:cstheme="majorBidi"/>
              </w:rPr>
              <w:t xml:space="preserve">Scopus </w:t>
            </w:r>
          </w:p>
        </w:tc>
      </w:tr>
      <w:tr w:rsidR="006D4CAB" w:rsidRPr="00CC1888" w14:paraId="5A7A1281" w14:textId="77777777" w:rsidTr="006D4CA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3B7A3618" w14:textId="77777777" w:rsidR="006D4CAB" w:rsidRPr="00014D47" w:rsidRDefault="006D4CAB" w:rsidP="00014D4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014D47">
              <w:rPr>
                <w:rFonts w:asciiTheme="majorBidi" w:hAnsiTheme="majorBidi" w:cstheme="majorBidi"/>
                <w:b w:val="0"/>
                <w:bCs w:val="0"/>
              </w:rPr>
              <w:t>( ( TITLE-ABS-KEY ( egg )  OR  TITLE-ABS-KEY ( eggs ) ) )  AND  ( ( TITLE-ABS-KEY ( intervention )  OR  TITLE-ABS-KEY ( intervention* )  OR  TITLE-ABS-KEY ( trial )  OR  TITLE-ABS-KEY ( randomized )  OR  TITLE-ABS-KEY ( blind* )  OR  TITLE-ABS-KEY ( randomised )  OR  TITLE-ABS-KEY ( random )  OR  TITLE-ABS-KEY ( randomly )  OR  TITLE-ABS-KEY ( placebo )  OR  TITLE-ABS-KEY ( assignment )  OR  TITLE-ABS-KEY ( rct )  OR  TITLE-ABS-KEY ( "cross over" )  OR  TITLE-ABS-KEY ( "cross-over" )  OR  TITLE-ABS-KEY ( parallel )  OR  TITLE-ABS-KEY ( "body weight" )  OR  TITLE-ABS-KEY ( "body mass index" )  OR  TITLE-ABS-KEY ( 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bmi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 )  OR  TITLE-ABS-KEY ( "Waist Circumference" )  OR  TITLE-ABS-KEY ( wc )  OR  TITLE-ABS-KEY ( whr )  OR  TITLE-ABS-KEY ( ffm )  OR  TITLE-ABS-KEY ( lbm )  OR  TITLE-ABS-KEY ( fm )  OR  TITLE-ABS-KEY ( "Waist-Hip Ratio" )  OR  TITLE-ABS-KEY ( "lean body mass" )  OR  TITLE-ABS-KEY ( "fat free mass" ) ) )  AND NOT  ( ( TITLE-ABS-KEY ( mouse )  OR  TITLE-ABS-KEY ( mice )  OR  TITLE-ABS-KEY ( rat )  OR  TITLE-ABS-KEY ( pig )  OR  TITLE-ABS-KEY ( rabbit* )  OR  TITLE-ABS-KEY ( rooster )  OR  TITLE-ABS-KEY ( roosters )  OR  TITLE-ABS-KEY ( cell )  OR  TITLE-ABS-KEY ( cells )  OR  TITLE-ABS-KEY ( cow )  OR  TITLE-ABS-KEY ( cows )  OR  TITLE-ABS-KEY ( rabbits )  OR  TITLE-ABS-KEY ( pigs )  OR  TITLE-ABS-KEY ( hamsters )  OR  TITLE-ABS-KEY ( monkey )  OR  TITLE-ABS-KEY ( monkeys )  OR  TITLE-ABS-KEY ( goats )  OR  TITLE-ABS-KEY ( shrimp )  OR  TITLE-ABS-KEY ( sheep )  OR  TITLE-ABS-KEY ( cats )  OR  TITLE-ABS-KEY ( dogs )  OR  TITLE-ABS-KEY ( crab )  OR  TITLE-ABS-KEY ( fowl )  OR  TITLE-ABS-KEY ( fowls )  OR  TITLE-ABS-KEY ( roots )  OR  TITLE-ABS-KEY ( bacteria )  OR  TITLE-ABS-KEY ( camel )  OR  TITLE-ABS-KEY ( "cross sectional" )  OR  TITLE-ABS-KEY ( "cross-sectional" )  OR  TITLE-ABS-KEY ( "case control" )  OR  TITLE-ABS-KEY ( "case-control" )  OR  TITLE-ABS-</w:t>
            </w:r>
            <w:r w:rsidRPr="00014D47">
              <w:rPr>
                <w:rFonts w:asciiTheme="majorBidi" w:hAnsiTheme="majorBidi" w:cstheme="majorBidi"/>
                <w:b w:val="0"/>
                <w:bCs w:val="0"/>
              </w:rPr>
              <w:lastRenderedPageBreak/>
              <w:t>KEY ( "cohort studies" )  OR  TITLE-ABS-KEY ( "cohort study" )  OR  TITLE-ABS-KEY ( allergy )  OR  TITLE-ABS-KEY ( allergies )  OR  TITLE-ABS-KEY ( duck )  OR  TITLE-ABS-KEY ( malaria )  OR  TITLE-ABS-KEY ( parasite* )  OR  TITLE-ABS-KEY ( egg-laying )  OR  TITLE-ABS-KEY ( reproduction )  OR  TITLE-ABS-KEY ( reproductive )  OR  TITLE-ABS-KEY ( cell* )  OR  TITLE-ABS-KEY ( vaccine )  OR  TITLE-ABS-KEY ( allergen )  OR  TITLE-ABS-KEY ( parasitic )  OR  TITLE-ABS-KEY ( vaccination )  OR  TITLE-ABS-KEY ( immunology )  OR  TITLE-ABS-KEY ( immunization )  OR  TITLE-ABS-KEY ( immunise )  OR  TITLE-ABS-KEY ( immunize )  OR  TITLE-ABS-KEY ( "animal models" )  OR  TITLE-ABS-KEY ( "egg yolk agar" )  OR  TITLE-ABS-KEY ( insect* )  OR  TITLE-ABS-KEY ( hen )  OR  TITLE-ABS-KEY ( quail* )  OR  TITLE-ABS-KEY ( hens )  OR  TITLE-ABS-KEY ( chicken* )  OR  TITLE-ABS-KEY ( broiler* )  OR  TITLE-ABS-KEY ( "in vitro" )  OR  TITLE-ABS-KEY ( "in-vitro" )  OR  TITLE-ABS-KEY ( rats )  OR  TITLE-ABS-KEY ( laying )  OR  TITLE-ABS-KEY ( breed* )  OR  TITLE-ABS-KEY ( frog* )  OR  TITLE-ABS-KEY ( worm )  OR  TITLE-ABS-KEY ( fruitworm )  OR  TITLE-ABS-KEY ( semen ) ) ) </w:t>
            </w:r>
          </w:p>
        </w:tc>
      </w:tr>
      <w:tr w:rsidR="006D4CAB" w:rsidRPr="00CC1888" w14:paraId="56BCE14F" w14:textId="77777777" w:rsidTr="006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1824CC43" w14:textId="54CD3A02" w:rsidR="006D4CAB" w:rsidRPr="00014D47" w:rsidRDefault="006D4CAB" w:rsidP="00014D47">
            <w:pPr>
              <w:jc w:val="both"/>
              <w:rPr>
                <w:rFonts w:asciiTheme="majorBidi" w:hAnsiTheme="majorBidi" w:cstheme="majorBidi"/>
              </w:rPr>
            </w:pPr>
            <w:r w:rsidRPr="00014D47">
              <w:rPr>
                <w:rFonts w:asciiTheme="majorBidi" w:hAnsiTheme="majorBidi" w:cstheme="majorBidi"/>
              </w:rPr>
              <w:lastRenderedPageBreak/>
              <w:t>Web of Science</w:t>
            </w:r>
            <w:r w:rsidR="00014D47">
              <w:rPr>
                <w:rFonts w:asciiTheme="majorBidi" w:hAnsiTheme="majorBidi" w:cstheme="majorBidi"/>
              </w:rPr>
              <w:t xml:space="preserve"> (ISI)</w:t>
            </w:r>
          </w:p>
        </w:tc>
      </w:tr>
      <w:tr w:rsidR="006D4CAB" w:rsidRPr="00CC1888" w14:paraId="2F1B18F6" w14:textId="77777777" w:rsidTr="006D4CA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p w14:paraId="271C6BAB" w14:textId="77777777" w:rsidR="006D4CAB" w:rsidRPr="00014D47" w:rsidRDefault="006D4CAB" w:rsidP="00014D4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014D47">
              <w:rPr>
                <w:rFonts w:asciiTheme="majorBidi" w:hAnsiTheme="majorBidi" w:cstheme="majorBidi"/>
                <w:b w:val="0"/>
                <w:bCs w:val="0"/>
              </w:rPr>
              <w:t>(TS=(egg) OR TS=(eggs)) AND (TS=(intervention) OR TS=(intervention*) OR TS=(trial) OR TS=(randomized) OR TS=(blind*) OR TS=(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randomised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) OR TS=(random) OR TS=(randomly) OR TS=(placebo) OR TS=(assignment) OR TS=(RCT) OR TS=("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cross over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") OR TS=("cross-over") OR TS=(parallel) OR TS=("body weight") OR TS=("body mass index") OR TS=(BMI) OR TS=("Waist Circumference") OR TS=(WC) OR TS=(WHR) OR TS=(FFM) OR TS=(LBM) OR TS=(FM) OR TS=("Waist-Hip Ratio") OR TS=("lean body mass") OR TS=("fat free mass")) NOT (TS=(mouse) OR TS=(mice) OR TS=(rat) OR TS=(pig) OR TS=(pigs) OR TS=(rabbit*) OR TS=(rooster) OR TS=(roosters) OR TS=(cell) OR TS=(cells) OR TS=(cow) OR TS=(cows) OR TS=(rabbits) OR TS=(hamsters) OR TS=(monkey) OR TS=(monkeys) OR TS=(goats) OR TS=(shrimp) OR TS=(sheep) OR TS=(cats) OR TS=(dogs) OR TS=(crab) OR TS=(fowl) OR TS=(fowls) OR TS=(roots) OR TS=(bacteria) OR TS=(camel) OR TS=(cross sectional) OR TS=(cross-sectional) OR TS=(case control) OR TS=(case-control) OR TS=(cohort studies) OR TS=(cohort study) OR TS=(allergy) OR TS=(allergies) OR TS=(duck) OR TS=(malaria) OR TS=(parasite*) OR TS=(egg-laying) OR TS=(reproduction) OR TS=(reproductive) OR TS=(cell*) OR TS=(vaccine) OR TS=(allergen) OR TS=(parasitic) OR TS=(vaccination) OR TS=(immunology) OR TS=( immunization) OR TS=(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immunise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) OR TS=(immunize) OR TS=("animal models") OR TS=("egg yolk agar") OR TS=(insect*) OR TS=(hen) OR TS=(quail*) OR TS=(hens) OR TS=(chicken*) OR TS=(broiler*) OR TS=("in vitro") OR TS=("in-vitro") OR TS=(rats) OR TS=(laying) OR TS=(breed*) OR TS=(frog*) OR TS=(worm) OR TS=(</w:t>
            </w:r>
            <w:proofErr w:type="spellStart"/>
            <w:r w:rsidRPr="00014D47">
              <w:rPr>
                <w:rFonts w:asciiTheme="majorBidi" w:hAnsiTheme="majorBidi" w:cstheme="majorBidi"/>
                <w:b w:val="0"/>
                <w:bCs w:val="0"/>
              </w:rPr>
              <w:t>fruitworm</w:t>
            </w:r>
            <w:proofErr w:type="spellEnd"/>
            <w:r w:rsidRPr="00014D47">
              <w:rPr>
                <w:rFonts w:asciiTheme="majorBidi" w:hAnsiTheme="majorBidi" w:cstheme="majorBidi"/>
                <w:b w:val="0"/>
                <w:bCs w:val="0"/>
              </w:rPr>
              <w:t>) OR TS=(semen))</w:t>
            </w:r>
          </w:p>
          <w:p w14:paraId="085B3C0B" w14:textId="77777777" w:rsidR="006D4CAB" w:rsidRPr="00014D47" w:rsidRDefault="006D4CAB" w:rsidP="00014D4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</w:tbl>
    <w:p w14:paraId="3D995A3A" w14:textId="77777777" w:rsidR="00C43140" w:rsidRDefault="00C43140"/>
    <w:sectPr w:rsidR="00C43140" w:rsidSect="00B30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5D0"/>
    <w:rsid w:val="00014D47"/>
    <w:rsid w:val="00204BDA"/>
    <w:rsid w:val="00634AB0"/>
    <w:rsid w:val="006D4CAB"/>
    <w:rsid w:val="00B30650"/>
    <w:rsid w:val="00C035D0"/>
    <w:rsid w:val="00C4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2D1A"/>
  <w15:chartTrackingRefBased/>
  <w15:docId w15:val="{0B2B9850-7C7D-4709-A183-64FEB0DF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D4C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15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7</cp:revision>
  <dcterms:created xsi:type="dcterms:W3CDTF">2022-05-05T19:56:00Z</dcterms:created>
  <dcterms:modified xsi:type="dcterms:W3CDTF">2023-06-20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eaa12fc6338c40dd4002a87bb8098f24f4fcb01a02ee7f22cf16c777c5b12a</vt:lpwstr>
  </property>
</Properties>
</file>